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8EF80E" w:rsidR="00FB3483"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CF2C1F" w:rsidR="00FB3483"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DC5E7A" w:rsidR="00FB3483"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215786" w:rsidR="00FB3483"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27640F" w:rsidR="00FB3483"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3645A6" w:rsidR="00FB3483"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1AF455" w:rsidR="00FB3483"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1C5D09" w:rsidR="00FB3483"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29FB48" w:rsidR="00FB3483"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99F144" w:rsidR="00930A31"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C99E23" w:rsidR="00930A31"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C475C9" w:rsidR="00FB3483"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E78E65" w:rsidR="00930A31"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4E5B2A" w:rsidR="00930A31"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0BFCA7" w:rsidR="00930A31" w:rsidRPr="00930A31" w:rsidRDefault="005D4A4E"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C1238A" w:rsidR="00930A31" w:rsidRPr="00930A31" w:rsidRDefault="00EF1502"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7B4CEB"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42857F" w:rsidR="00FB3483" w:rsidRPr="00930A31" w:rsidRDefault="00EF1502"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0846D4" w:rsidR="00930A31" w:rsidRPr="00930A31" w:rsidRDefault="00EF150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923039" w:rsidR="00930A31" w:rsidRPr="00930A31" w:rsidRDefault="00EF150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50C230" w:rsidR="00930A31" w:rsidRPr="00930A31" w:rsidRDefault="00EF150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369037" w:rsidR="00930A31" w:rsidRPr="00930A31" w:rsidRDefault="00EF150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477396" w:rsidR="00077B44" w:rsidRPr="00930A31" w:rsidRDefault="00EF150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2A00A8" w:rsidR="00077B44" w:rsidRPr="00930A31" w:rsidRDefault="00EF1502"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58AFF" w14:textId="77777777" w:rsidR="00B24AAB" w:rsidRDefault="00B24AAB">
      <w:r>
        <w:separator/>
      </w:r>
    </w:p>
  </w:endnote>
  <w:endnote w:type="continuationSeparator" w:id="0">
    <w:p w14:paraId="7EF625DF" w14:textId="77777777" w:rsidR="00B24AAB" w:rsidRDefault="00B24A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C79E6" w14:textId="77777777" w:rsidR="00B24AAB" w:rsidRDefault="00B24AAB">
      <w:r>
        <w:separator/>
      </w:r>
    </w:p>
  </w:footnote>
  <w:footnote w:type="continuationSeparator" w:id="0">
    <w:p w14:paraId="273302C6" w14:textId="77777777" w:rsidR="00B24AAB" w:rsidRDefault="00B24A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24AA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D4A4E"/>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24AAB"/>
    <w:rsid w:val="00B51910"/>
    <w:rsid w:val="00C22710"/>
    <w:rsid w:val="00D95D84"/>
    <w:rsid w:val="00DC4F19"/>
    <w:rsid w:val="00E324A8"/>
    <w:rsid w:val="00E66E3A"/>
    <w:rsid w:val="00EB610E"/>
    <w:rsid w:val="00EF150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51</Words>
  <Characters>599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co Beato</cp:lastModifiedBy>
  <cp:revision>25</cp:revision>
  <cp:lastPrinted>2020-11-24T03:02:00Z</cp:lastPrinted>
  <dcterms:created xsi:type="dcterms:W3CDTF">2020-11-24T03:02:00Z</dcterms:created>
  <dcterms:modified xsi:type="dcterms:W3CDTF">2021-12-15T20:02:00Z</dcterms:modified>
</cp:coreProperties>
</file>